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pBdr/>
        <w:spacing w:before="0" w:after="0"/>
        <w:ind w:left="0" w:right="0" w:hanging="0"/>
        <w:jc w:val="center"/>
        <w:rPr>
          <w:rFonts w:ascii="Times New Roman" w:hAnsi="Times New Roman" w:eastAsia="Calibri" w:cs="Times New Roman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sz w:val="24"/>
          <w:shd w:fill="FFFFFF" w:val="clear"/>
        </w:rPr>
        <w:t>Supplemental Material</w:t>
      </w:r>
      <w:r>
        <w:rPr>
          <w:rFonts w:cs="Times New Roman" w:ascii="Times New Roman" w:hAnsi="Times New Roman"/>
          <w:b/>
          <w:bCs/>
          <w:sz w:val="24"/>
          <w:shd w:fill="FFFFFF" w:val="clear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eastAsia="宋体" w:cs="Times New Roman" w:ascii="Times New Roman" w:hAnsi="Times New Roman"/>
          <w:lang w:val="en-US" w:eastAsia="zh-CN"/>
        </w:rPr>
        <w:t>.</w:t>
      </w:r>
      <w:r>
        <w:rPr>
          <w:rFonts w:eastAsia="Calibri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lang w:val="en-US" w:eastAsia="zh-CN"/>
        </w:rPr>
        <w:t>Sensitivity Analysis at Different Landmark Time Points</w:t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bbreviations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: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KI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acute kidney injury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RDS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ute respiratory distress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syndrom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78815</wp:posOffset>
                </wp:positionH>
                <wp:positionV relativeFrom="paragraph">
                  <wp:posOffset>196215</wp:posOffset>
                </wp:positionV>
                <wp:extent cx="6458585" cy="126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8585" cy="126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2"/>
                              <w:gridCol w:w="2016"/>
                              <w:gridCol w:w="1087"/>
                              <w:gridCol w:w="1800"/>
                              <w:gridCol w:w="1212"/>
                              <w:gridCol w:w="1764"/>
                              <w:gridCol w:w="1020"/>
                            </w:tblGrid>
                            <w:tr>
                              <w:trPr>
                                <w:trHeight w:val="828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andmark Time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KI and non-ARDS group                  HR (95% CI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RDS and non-AKI group     HR (95% CI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KI and ARDS group                 HR (95% CI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lang w:val="en-US" w:eastAsia="zh-CN"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Day 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95 (1.23–3.08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20 (1.43–3.40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65 (1.74–4.04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Day 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97 (1.21–3.21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36 (1.49–3.74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65 (1.69–4.16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Day 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19 (1.26–3.82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92 (1.73–4.93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.09 (1.85–5.15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Day 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92 (1.07–3.44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81 (1.64–4.83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1F1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93 (1.72–4.97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var(--dsw-font-markdown-table);Segoe Print" w:cs="Times New Roman"/>
                                      <w:i w:val="false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var(--dsw-font-markdown-table);Segoe Print" w:cs="Times New Roman" w:ascii="Times New Roman" w:hAnsi="Times New Roman"/>
                                      <w:i w:val="false"/>
                                      <w:iCs w:val="false"/>
                                      <w:color w:val="0F1115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55pt;height:99.5pt;mso-wrap-distance-left:9pt;mso-wrap-distance-right:9pt;mso-wrap-distance-top:0pt;mso-wrap-distance-bottom:0pt;margin-top:15.45pt;mso-position-vertical-relative:text;margin-left:53.45pt;mso-position-horizontal-relative:page">
                <v:fill opacity="0f"/>
                <v:textbox inset="0in,0in,0in,0in">
                  <w:txbxContent>
                    <w:tbl>
                      <w:tblPr>
                        <w:tblW w:w="101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2"/>
                        <w:gridCol w:w="2016"/>
                        <w:gridCol w:w="1087"/>
                        <w:gridCol w:w="1800"/>
                        <w:gridCol w:w="1212"/>
                        <w:gridCol w:w="1764"/>
                        <w:gridCol w:w="1020"/>
                      </w:tblGrid>
                      <w:tr>
                        <w:trPr>
                          <w:trHeight w:val="828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andmark Time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KI and non-ARDS group                  HR (95% CI)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Style w:val="Font11"/>
                                <w:rFonts w:eastAsia="宋体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RDS and non-AKI group     HR (95% CI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Style w:val="Font11"/>
                                <w:rFonts w:eastAsia="宋体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KI and ARDS group                 HR (95% CI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Style w:val="Font11"/>
                                <w:rFonts w:eastAsia="宋体"/>
                                <w:lang w:val="en-US" w:eastAsia="zh-CN"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Day 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95 (1.23–3.08)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20 (1.43–3.40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65 (1.74–4.04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Day 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97 (1.21–3.21)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0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36 (1.49–3.74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65 (1.69–4.16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Day 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19 (1.26–3.82)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0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92 (1.73–4.93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.09 (1.85–5.15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Day 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92 (1.07–3.44)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2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81 (1.64–4.83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1F1F1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93 (1.72–4.97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var(--dsw-font-markdown-table);Segoe Print" w:cs="Times New Roman"/>
                                <w:i w:val="false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var(--dsw-font-markdown-table);Segoe Print" w:cs="Times New Roman" w:ascii="Times New Roman" w:hAnsi="Times New Roman"/>
                                <w:i w:val="false"/>
                                <w:iCs w:val="false"/>
                                <w:color w:val="0F1115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color w:val="0F1115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EndNoteBibliography">
    <w:name w:val="EndNote Bibliography"/>
    <w:qFormat/>
    <w:pPr>
      <w:widowControl/>
      <w:pBdr/>
      <w:bidi w:val="0"/>
      <w:spacing w:lineRule="auto" w:line="360"/>
      <w:jc w:val="both"/>
    </w:pPr>
    <w:rPr>
      <w:rFonts w:ascii="宋体" w:hAnsi="宋体" w:eastAsia="宋体" w:cs="宋体"/>
      <w:color w:val="auto"/>
      <w:kern w:val="2"/>
      <w:sz w:val="20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51:00Z</dcterms:created>
  <dc:creator>MARY</dc:creator>
  <dc:description/>
  <dc:language>en-US</dc:language>
  <cp:lastModifiedBy>辉</cp:lastModifiedBy>
  <dcterms:modified xsi:type="dcterms:W3CDTF">2026-04-15T13:41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F02ECDA805482CA2F5391E9695D1F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k3NThmYWY0YWFjMDc4YTRiOTFlNWY5NzdhZjBiMTIiLCJ1c2VySWQiOiIxMDAwOTE0NDk0In0=</vt:lpwstr>
  </property>
</Properties>
</file>